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31BA3" w14:textId="77777777" w:rsidR="006C5DE5" w:rsidRDefault="006C5DE5" w:rsidP="006C5D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51B8190D" w14:textId="77777777" w:rsidR="00D37EB6" w:rsidRDefault="00D37EB6" w:rsidP="006C5D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A5E396" w14:textId="0B6B0BAA" w:rsidR="006C5DE5" w:rsidRDefault="005325A6" w:rsidP="006C5D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64095E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D37E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6C5DE5">
        <w:rPr>
          <w:rFonts w:ascii="Times New Roman" w:hAnsi="Times New Roman" w:cs="Times New Roman"/>
          <w:b/>
          <w:sz w:val="24"/>
          <w:szCs w:val="24"/>
        </w:rPr>
        <w:t>Thickness measurements of eggshell fragments</w:t>
      </w:r>
      <w:r w:rsidR="00D37EB6">
        <w:rPr>
          <w:rFonts w:ascii="Times New Roman" w:hAnsi="Times New Roman" w:cs="Times New Roman"/>
          <w:b/>
          <w:sz w:val="24"/>
          <w:szCs w:val="24"/>
        </w:rPr>
        <w:t xml:space="preserve"> of MPC-D100/764.</w:t>
      </w:r>
      <w:proofErr w:type="gramEnd"/>
    </w:p>
    <w:p w14:paraId="5D18BF7E" w14:textId="77777777" w:rsidR="00D37EB6" w:rsidRDefault="00D37EB6" w:rsidP="006C5D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raster"/>
        <w:tblW w:w="0" w:type="auto"/>
        <w:tblInd w:w="1809" w:type="dxa"/>
        <w:tblLayout w:type="fixed"/>
        <w:tblLook w:val="04A0" w:firstRow="1" w:lastRow="0" w:firstColumn="1" w:lastColumn="0" w:noHBand="0" w:noVBand="1"/>
      </w:tblPr>
      <w:tblGrid>
        <w:gridCol w:w="2410"/>
        <w:gridCol w:w="3119"/>
      </w:tblGrid>
      <w:tr w:rsidR="006C5DE5" w14:paraId="10791C3A" w14:textId="77777777" w:rsidTr="00D37EB6">
        <w:tc>
          <w:tcPr>
            <w:tcW w:w="2410" w:type="dxa"/>
          </w:tcPr>
          <w:p w14:paraId="197721FD" w14:textId="77777777" w:rsidR="006C5DE5" w:rsidRDefault="006C5DE5" w:rsidP="001862E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0A5F98E4" w14:textId="77777777" w:rsidR="006C5DE5" w:rsidRDefault="006C5DE5" w:rsidP="001862E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ickness (0.01mm)</w:t>
            </w:r>
          </w:p>
        </w:tc>
      </w:tr>
      <w:tr w:rsidR="006C5DE5" w14:paraId="50CE5B24" w14:textId="77777777" w:rsidTr="00D37EB6">
        <w:tc>
          <w:tcPr>
            <w:tcW w:w="2410" w:type="dxa"/>
          </w:tcPr>
          <w:p w14:paraId="113C95CB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5C4B537A" w14:textId="77777777" w:rsidR="006C5DE5" w:rsidRPr="001862EB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2EB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6C5DE5" w14:paraId="63B2E210" w14:textId="77777777" w:rsidTr="00D37EB6">
        <w:tc>
          <w:tcPr>
            <w:tcW w:w="2410" w:type="dxa"/>
          </w:tcPr>
          <w:p w14:paraId="178B5C88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586988D3" w14:textId="77777777" w:rsidR="006C5DE5" w:rsidRPr="001862EB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2EB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6C5DE5" w14:paraId="3D2AA252" w14:textId="77777777" w:rsidTr="00D37EB6">
        <w:tc>
          <w:tcPr>
            <w:tcW w:w="2410" w:type="dxa"/>
          </w:tcPr>
          <w:p w14:paraId="609770BA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14:paraId="2CCC8582" w14:textId="77777777" w:rsidR="006C5DE5" w:rsidRPr="001862EB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2EB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6C5DE5" w14:paraId="60DB17CB" w14:textId="77777777" w:rsidTr="00D37EB6">
        <w:tc>
          <w:tcPr>
            <w:tcW w:w="2410" w:type="dxa"/>
          </w:tcPr>
          <w:p w14:paraId="27A1F251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14:paraId="0AD9CEB1" w14:textId="77777777" w:rsidR="006C5DE5" w:rsidRPr="001862EB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2EB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6C5DE5" w14:paraId="14B28830" w14:textId="77777777" w:rsidTr="00D37EB6">
        <w:tc>
          <w:tcPr>
            <w:tcW w:w="2410" w:type="dxa"/>
          </w:tcPr>
          <w:p w14:paraId="502CA920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14:paraId="5C611D6B" w14:textId="77777777" w:rsidR="006C5DE5" w:rsidRPr="001862EB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2EB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6C5DE5" w14:paraId="56189334" w14:textId="77777777" w:rsidTr="00D37EB6">
        <w:tc>
          <w:tcPr>
            <w:tcW w:w="2410" w:type="dxa"/>
          </w:tcPr>
          <w:p w14:paraId="201F45A6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14:paraId="6ABFAB39" w14:textId="77777777" w:rsidR="006C5DE5" w:rsidRPr="001862EB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2EB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6C5DE5" w14:paraId="591EA7B6" w14:textId="77777777" w:rsidTr="00D37EB6">
        <w:tc>
          <w:tcPr>
            <w:tcW w:w="2410" w:type="dxa"/>
          </w:tcPr>
          <w:p w14:paraId="07D42882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119" w:type="dxa"/>
          </w:tcPr>
          <w:p w14:paraId="7122A4F1" w14:textId="77777777" w:rsidR="006C5DE5" w:rsidRPr="001862EB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2EB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6C5DE5" w14:paraId="510CEB17" w14:textId="77777777" w:rsidTr="00D37EB6">
        <w:tc>
          <w:tcPr>
            <w:tcW w:w="2410" w:type="dxa"/>
          </w:tcPr>
          <w:p w14:paraId="0814DC32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14:paraId="23500CEF" w14:textId="77777777" w:rsidR="006C5DE5" w:rsidRPr="001862EB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2EB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6C5DE5" w14:paraId="510DE260" w14:textId="77777777" w:rsidTr="00D37EB6">
        <w:tc>
          <w:tcPr>
            <w:tcW w:w="2410" w:type="dxa"/>
          </w:tcPr>
          <w:p w14:paraId="77A3A905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14:paraId="5C981296" w14:textId="77777777" w:rsidR="006C5DE5" w:rsidRPr="001862EB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2E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6C5DE5" w14:paraId="2F4CE636" w14:textId="77777777" w:rsidTr="00D37EB6">
        <w:tc>
          <w:tcPr>
            <w:tcW w:w="2410" w:type="dxa"/>
          </w:tcPr>
          <w:p w14:paraId="1CB26D92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3119" w:type="dxa"/>
          </w:tcPr>
          <w:p w14:paraId="042234B6" w14:textId="77777777" w:rsidR="006C5DE5" w:rsidRPr="001862EB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2EB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6C5DE5" w14:paraId="0F5C56E4" w14:textId="77777777" w:rsidTr="00D37EB6">
        <w:tc>
          <w:tcPr>
            <w:tcW w:w="2410" w:type="dxa"/>
          </w:tcPr>
          <w:p w14:paraId="34287305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proofErr w:type="gramEnd"/>
          </w:p>
        </w:tc>
        <w:tc>
          <w:tcPr>
            <w:tcW w:w="3119" w:type="dxa"/>
          </w:tcPr>
          <w:p w14:paraId="0ED152A6" w14:textId="77777777" w:rsidR="006C5DE5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0</w:t>
            </w:r>
          </w:p>
        </w:tc>
      </w:tr>
      <w:tr w:rsidR="006C5DE5" w14:paraId="48AA7DDA" w14:textId="77777777" w:rsidTr="00D37EB6">
        <w:tc>
          <w:tcPr>
            <w:tcW w:w="2410" w:type="dxa"/>
          </w:tcPr>
          <w:p w14:paraId="647E1F39" w14:textId="77777777" w:rsidR="006C5DE5" w:rsidRDefault="006C5DE5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  <w:proofErr w:type="gramEnd"/>
          </w:p>
        </w:tc>
        <w:tc>
          <w:tcPr>
            <w:tcW w:w="3119" w:type="dxa"/>
          </w:tcPr>
          <w:p w14:paraId="5580C8F7" w14:textId="77777777" w:rsidR="006C5DE5" w:rsidRDefault="00D37EB6" w:rsidP="00D37EB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1</w:t>
            </w:r>
          </w:p>
        </w:tc>
      </w:tr>
    </w:tbl>
    <w:p w14:paraId="4FAAF108" w14:textId="77777777" w:rsidR="006C5DE5" w:rsidRDefault="006C5DE5" w:rsidP="00D37EB6">
      <w:pPr>
        <w:spacing w:after="0" w:line="480" w:lineRule="auto"/>
        <w:jc w:val="both"/>
      </w:pPr>
    </w:p>
    <w:sectPr w:rsidR="006C5DE5" w:rsidSect="00651A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DE5"/>
    <w:rsid w:val="001862EB"/>
    <w:rsid w:val="005325A6"/>
    <w:rsid w:val="0064095E"/>
    <w:rsid w:val="00651A02"/>
    <w:rsid w:val="006C5DE5"/>
    <w:rsid w:val="00D3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7DA2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C5DE5"/>
    <w:pPr>
      <w:spacing w:after="200" w:line="276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C5D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C5DE5"/>
    <w:pPr>
      <w:spacing w:after="200" w:line="276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C5D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</Words>
  <Characters>190</Characters>
  <Application>Microsoft Macintosh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</dc:creator>
  <cp:keywords/>
  <dc:description/>
  <cp:lastModifiedBy>Leonard</cp:lastModifiedBy>
  <cp:revision>3</cp:revision>
  <dcterms:created xsi:type="dcterms:W3CDTF">2015-06-24T13:41:00Z</dcterms:created>
  <dcterms:modified xsi:type="dcterms:W3CDTF">2015-09-09T07:12:00Z</dcterms:modified>
</cp:coreProperties>
</file>